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A5227" w:rsidRPr="00CC5BDE" w14:paraId="7DAAEBAB" w14:textId="77777777" w:rsidTr="002D71EB">
        <w:trPr>
          <w:trHeight w:val="300"/>
        </w:trPr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83D0D" w14:textId="29CD7188" w:rsidR="00AA5227" w:rsidRPr="00CC5BDE" w:rsidRDefault="00AA5227" w:rsidP="002D71EB">
            <w:pPr>
              <w:rPr>
                <w:rFonts w:ascii="Times New Roman" w:eastAsia="Times New Roman" w:hAnsi="Times New Roman" w:cs="Times New Roman"/>
                <w:color w:val="202124"/>
              </w:rPr>
            </w:pPr>
            <w:r w:rsidRPr="00AA5227">
              <w:rPr>
                <w:rFonts w:ascii="Times New Roman" w:eastAsia="Times New Roman" w:hAnsi="Times New Roman" w:cs="Times New Roman"/>
                <w:color w:val="202124"/>
              </w:rPr>
              <w:t>Supplemental Table 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2124"/>
              </w:rPr>
              <w:t xml:space="preserve"> </w:t>
            </w:r>
            <w:r w:rsidRPr="00AA5227">
              <w:rPr>
                <w:rFonts w:ascii="Times New Roman" w:eastAsia="Times New Roman" w:hAnsi="Times New Roman" w:cs="Times New Roman"/>
                <w:color w:val="202124"/>
              </w:rPr>
              <w:t>List of Proteosome Inhibitor Agents</w:t>
            </w:r>
          </w:p>
        </w:tc>
      </w:tr>
      <w:tr w:rsidR="00AA5227" w14:paraId="4CB8EC63" w14:textId="77777777" w:rsidTr="002D71EB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FF80F" w14:textId="77777777" w:rsidR="00AA5227" w:rsidRDefault="00AA5227" w:rsidP="002D71EB">
            <w:pPr>
              <w:spacing w:line="259" w:lineRule="auto"/>
              <w:rPr>
                <w:rFonts w:ascii="Times New Roman" w:eastAsia="Times New Roman" w:hAnsi="Times New Roman" w:cs="Times New Roman"/>
                <w:color w:val="202124"/>
              </w:rPr>
            </w:pPr>
            <w:r w:rsidRPr="6C65CA5D">
              <w:rPr>
                <w:rFonts w:ascii="Times New Roman" w:eastAsia="Times New Roman" w:hAnsi="Times New Roman" w:cs="Times New Roman"/>
                <w:color w:val="202124"/>
              </w:rPr>
              <w:t>Chemical name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C1184" w14:textId="77777777" w:rsidR="00AA5227" w:rsidRDefault="00AA5227" w:rsidP="002D71EB">
            <w:pPr>
              <w:rPr>
                <w:rFonts w:ascii="Times New Roman" w:eastAsia="Times New Roman" w:hAnsi="Times New Roman" w:cs="Times New Roman"/>
                <w:color w:val="202124"/>
              </w:rPr>
            </w:pPr>
            <w:r w:rsidRPr="6C65CA5D">
              <w:rPr>
                <w:rFonts w:ascii="Times New Roman" w:eastAsia="Times New Roman" w:hAnsi="Times New Roman" w:cs="Times New Roman"/>
                <w:color w:val="202124"/>
              </w:rPr>
              <w:t>Brand name</w:t>
            </w:r>
          </w:p>
        </w:tc>
      </w:tr>
      <w:tr w:rsidR="00AA5227" w14:paraId="43689DA8" w14:textId="77777777" w:rsidTr="002D71EB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18055" w14:textId="77777777" w:rsidR="00AA5227" w:rsidRDefault="00AA5227" w:rsidP="002D71EB">
            <w:pPr>
              <w:rPr>
                <w:rFonts w:ascii="Times New Roman" w:eastAsia="Times New Roman" w:hAnsi="Times New Roman" w:cs="Times New Roman"/>
                <w:color w:val="202124"/>
              </w:rPr>
            </w:pPr>
            <w:r w:rsidRPr="6C65CA5D">
              <w:rPr>
                <w:rFonts w:ascii="Times New Roman" w:eastAsia="Times New Roman" w:hAnsi="Times New Roman" w:cs="Times New Roman"/>
                <w:color w:val="202124"/>
              </w:rPr>
              <w:t>Bortezomib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52C12" w14:textId="77777777" w:rsidR="00AA5227" w:rsidRDefault="00AA5227" w:rsidP="002D71EB">
            <w:pPr>
              <w:rPr>
                <w:rFonts w:ascii="Times New Roman" w:eastAsia="Times New Roman" w:hAnsi="Times New Roman" w:cs="Times New Roman"/>
                <w:color w:val="202124"/>
              </w:rPr>
            </w:pPr>
            <w:proofErr w:type="spellStart"/>
            <w:r w:rsidRPr="6C65CA5D">
              <w:rPr>
                <w:rFonts w:ascii="Times New Roman" w:eastAsia="Times New Roman" w:hAnsi="Times New Roman" w:cs="Times New Roman"/>
                <w:color w:val="202124"/>
              </w:rPr>
              <w:t>Velcade</w:t>
            </w:r>
            <w:proofErr w:type="spellEnd"/>
            <w:r w:rsidRPr="6C65CA5D">
              <w:rPr>
                <w:rFonts w:ascii="Times New Roman" w:eastAsia="Times New Roman" w:hAnsi="Times New Roman" w:cs="Times New Roman"/>
                <w:color w:val="202124"/>
              </w:rPr>
              <w:t>, PS-341</w:t>
            </w:r>
          </w:p>
        </w:tc>
      </w:tr>
      <w:tr w:rsidR="00AA5227" w:rsidRPr="00CC5BDE" w14:paraId="6E5FA714" w14:textId="77777777" w:rsidTr="002D71EB">
        <w:trPr>
          <w:trHeight w:val="30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F751E2F" w14:textId="77777777" w:rsidR="00AA5227" w:rsidRPr="00CC5BDE" w:rsidRDefault="00AA5227" w:rsidP="002D71EB">
            <w:pPr>
              <w:rPr>
                <w:rFonts w:ascii="Times New Roman" w:eastAsia="Times New Roman" w:hAnsi="Times New Roman" w:cs="Times New Roman"/>
              </w:rPr>
            </w:pPr>
            <w:r w:rsidRPr="67E8088E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Carfilzomib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B13B6FB" w14:textId="77777777" w:rsidR="00AA5227" w:rsidRPr="00CC5BDE" w:rsidRDefault="00AA5227" w:rsidP="002D71E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67E8088E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Kyprolis</w:t>
            </w:r>
            <w:proofErr w:type="spellEnd"/>
            <w:r w:rsidRPr="67E8088E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,</w:t>
            </w:r>
            <w:r w:rsidRPr="67E8088E">
              <w:rPr>
                <w:rFonts w:ascii="Times New Roman" w:eastAsia="Times New Roman" w:hAnsi="Times New Roman" w:cs="Times New Roman"/>
                <w:color w:val="202124"/>
              </w:rPr>
              <w:t xml:space="preserve"> CFZ, PR-171</w:t>
            </w:r>
          </w:p>
        </w:tc>
      </w:tr>
      <w:tr w:rsidR="00AA5227" w:rsidRPr="00CC5BDE" w14:paraId="61443574" w14:textId="77777777" w:rsidTr="002D71EB">
        <w:trPr>
          <w:trHeight w:val="30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69999AF" w14:textId="77777777" w:rsidR="00AA5227" w:rsidRPr="00CC5BDE" w:rsidRDefault="00AA5227" w:rsidP="002D71E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67E8088E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Ixazomib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DA9AC50" w14:textId="77777777" w:rsidR="00AA5227" w:rsidRPr="00CC5BDE" w:rsidRDefault="00AA5227" w:rsidP="002D71E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67E8088E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Ninlaro</w:t>
            </w:r>
            <w:proofErr w:type="spellEnd"/>
            <w:r w:rsidRPr="67E8088E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,</w:t>
            </w:r>
            <w:r w:rsidRPr="67E8088E">
              <w:rPr>
                <w:rFonts w:ascii="Times New Roman" w:eastAsia="Times New Roman" w:hAnsi="Times New Roman" w:cs="Times New Roman"/>
                <w:color w:val="202124"/>
              </w:rPr>
              <w:t xml:space="preserve"> IXZ, MLN9708</w:t>
            </w:r>
          </w:p>
        </w:tc>
      </w:tr>
      <w:tr w:rsidR="00AA5227" w:rsidRPr="00CC5BDE" w14:paraId="3585326D" w14:textId="77777777" w:rsidTr="002D71EB">
        <w:trPr>
          <w:trHeight w:val="30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0C38C6B" w14:textId="77777777" w:rsidR="00AA5227" w:rsidRPr="00AA5227" w:rsidRDefault="00AA5227" w:rsidP="002D71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A5227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Oprozomib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8EEA037" w14:textId="77777777" w:rsidR="00AA5227" w:rsidRPr="00AA5227" w:rsidRDefault="00AA5227" w:rsidP="002D71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5227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ONX 0912, OPZ, PR-047</w:t>
            </w:r>
          </w:p>
        </w:tc>
      </w:tr>
      <w:tr w:rsidR="00AA5227" w:rsidRPr="00CC5BDE" w14:paraId="6202D41A" w14:textId="77777777" w:rsidTr="002D71EB">
        <w:trPr>
          <w:trHeight w:val="300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1EC4E46" w14:textId="77777777" w:rsidR="00AA5227" w:rsidRPr="00AA5227" w:rsidRDefault="00AA5227" w:rsidP="002D71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5227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Marizomib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183A2A0" w14:textId="77777777" w:rsidR="00AA5227" w:rsidRPr="00AA5227" w:rsidRDefault="00AA5227" w:rsidP="002D71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A5227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 xml:space="preserve">NPI 0052, </w:t>
            </w:r>
            <w:proofErr w:type="spellStart"/>
            <w:r w:rsidRPr="00AA5227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salinosporamide</w:t>
            </w:r>
            <w:proofErr w:type="spellEnd"/>
            <w:r w:rsidRPr="00AA5227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 xml:space="preserve"> A</w:t>
            </w:r>
          </w:p>
        </w:tc>
      </w:tr>
      <w:tr w:rsidR="00AA5227" w:rsidRPr="00CC5BDE" w14:paraId="5D7410A2" w14:textId="77777777" w:rsidTr="002D71EB">
        <w:trPr>
          <w:trHeight w:val="300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FCC94" w14:textId="77777777" w:rsidR="00AA5227" w:rsidRPr="00AA5227" w:rsidRDefault="00AA5227" w:rsidP="002D71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A5227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Delanzomib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80928" w14:textId="77777777" w:rsidR="00AA5227" w:rsidRPr="00AA5227" w:rsidRDefault="00AA5227" w:rsidP="002D71EB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AA5227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CEP-18770</w:t>
            </w:r>
          </w:p>
        </w:tc>
      </w:tr>
    </w:tbl>
    <w:p w14:paraId="48AEED2B" w14:textId="77777777" w:rsidR="00AA5227" w:rsidRPr="00CC5BDE" w:rsidRDefault="00AA5227" w:rsidP="00AA522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65"/>
        <w:gridCol w:w="4665"/>
      </w:tblGrid>
      <w:tr w:rsidR="00AA5227" w:rsidRPr="00AA5227" w14:paraId="5903C3FC" w14:textId="77777777" w:rsidTr="00AA5227">
        <w:trPr>
          <w:trHeight w:val="300"/>
        </w:trPr>
        <w:tc>
          <w:tcPr>
            <w:tcW w:w="9330" w:type="dxa"/>
            <w:gridSpan w:val="2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</w:tcPr>
          <w:p w14:paraId="79CD6E0C" w14:textId="365A0108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 Table 2. Patient Demographi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the Diagnosis of 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Myeloma, n=181 </w:t>
            </w:r>
          </w:p>
        </w:tc>
      </w:tr>
      <w:tr w:rsidR="00AA5227" w:rsidRPr="00AA5227" w14:paraId="3B27500C" w14:textId="77777777" w:rsidTr="00AA5227">
        <w:trPr>
          <w:trHeight w:val="300"/>
        </w:trPr>
        <w:tc>
          <w:tcPr>
            <w:tcW w:w="4665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</w:tcPr>
          <w:p w14:paraId="00827DAE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 </w:t>
            </w:r>
          </w:p>
        </w:tc>
        <w:tc>
          <w:tcPr>
            <w:tcW w:w="4665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</w:tcPr>
          <w:p w14:paraId="291C3B9A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o. (%) </w:t>
            </w:r>
          </w:p>
        </w:tc>
      </w:tr>
      <w:tr w:rsidR="00AA5227" w:rsidRPr="00AA5227" w14:paraId="12A3DF7D" w14:textId="77777777" w:rsidTr="00AA5227">
        <w:trPr>
          <w:trHeight w:val="300"/>
        </w:trPr>
        <w:tc>
          <w:tcPr>
            <w:tcW w:w="4665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</w:tcPr>
          <w:p w14:paraId="6E36BE2D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Age, median (IQR) </w:t>
            </w:r>
          </w:p>
        </w:tc>
        <w:tc>
          <w:tcPr>
            <w:tcW w:w="4665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</w:tcPr>
          <w:p w14:paraId="452AB663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65 (57-70) </w:t>
            </w:r>
          </w:p>
        </w:tc>
      </w:tr>
      <w:tr w:rsidR="00AA5227" w:rsidRPr="00AA5227" w14:paraId="7F4D2079" w14:textId="77777777" w:rsidTr="00AA5227">
        <w:trPr>
          <w:trHeight w:val="300"/>
        </w:trPr>
        <w:tc>
          <w:tcPr>
            <w:tcW w:w="4665" w:type="dxa"/>
            <w:tcMar>
              <w:left w:w="90" w:type="dxa"/>
              <w:right w:w="90" w:type="dxa"/>
            </w:tcMar>
          </w:tcPr>
          <w:p w14:paraId="33C18AFD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Sex: Male </w:t>
            </w:r>
          </w:p>
        </w:tc>
        <w:tc>
          <w:tcPr>
            <w:tcW w:w="4665" w:type="dxa"/>
            <w:tcMar>
              <w:left w:w="90" w:type="dxa"/>
              <w:right w:w="90" w:type="dxa"/>
            </w:tcMar>
          </w:tcPr>
          <w:p w14:paraId="22FDD7D1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94 (52%) </w:t>
            </w:r>
          </w:p>
        </w:tc>
      </w:tr>
      <w:tr w:rsidR="00AA5227" w:rsidRPr="00AA5227" w14:paraId="203385B0" w14:textId="77777777" w:rsidTr="00AA5227">
        <w:trPr>
          <w:trHeight w:val="300"/>
        </w:trPr>
        <w:tc>
          <w:tcPr>
            <w:tcW w:w="4665" w:type="dxa"/>
            <w:tcMar>
              <w:left w:w="90" w:type="dxa"/>
              <w:right w:w="90" w:type="dxa"/>
            </w:tcMar>
          </w:tcPr>
          <w:p w14:paraId="4CE3C0F6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Race: White </w:t>
            </w:r>
          </w:p>
        </w:tc>
        <w:tc>
          <w:tcPr>
            <w:tcW w:w="4665" w:type="dxa"/>
            <w:tcMar>
              <w:left w:w="90" w:type="dxa"/>
              <w:right w:w="90" w:type="dxa"/>
            </w:tcMar>
          </w:tcPr>
          <w:p w14:paraId="586E72B6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22 (67.0%) </w:t>
            </w:r>
          </w:p>
        </w:tc>
      </w:tr>
      <w:tr w:rsidR="00AA5227" w:rsidRPr="00AA5227" w14:paraId="2FE779D4" w14:textId="77777777" w:rsidTr="00AA5227">
        <w:trPr>
          <w:trHeight w:val="300"/>
        </w:trPr>
        <w:tc>
          <w:tcPr>
            <w:tcW w:w="4665" w:type="dxa"/>
            <w:tcMar>
              <w:left w:w="90" w:type="dxa"/>
              <w:right w:w="90" w:type="dxa"/>
            </w:tcMar>
          </w:tcPr>
          <w:p w14:paraId="739C750B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COG, median (IQR) </w:t>
            </w:r>
          </w:p>
        </w:tc>
        <w:tc>
          <w:tcPr>
            <w:tcW w:w="4665" w:type="dxa"/>
            <w:tcMar>
              <w:left w:w="90" w:type="dxa"/>
              <w:right w:w="90" w:type="dxa"/>
            </w:tcMar>
          </w:tcPr>
          <w:p w14:paraId="54432B78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(1-2) </w:t>
            </w:r>
          </w:p>
        </w:tc>
      </w:tr>
      <w:tr w:rsidR="00AA5227" w:rsidRPr="00AA5227" w14:paraId="319CC85E" w14:textId="77777777" w:rsidTr="00AA5227">
        <w:trPr>
          <w:trHeight w:val="300"/>
        </w:trPr>
        <w:tc>
          <w:tcPr>
            <w:tcW w:w="4665" w:type="dxa"/>
            <w:tcMar>
              <w:left w:w="90" w:type="dxa"/>
              <w:right w:w="90" w:type="dxa"/>
            </w:tcMar>
          </w:tcPr>
          <w:p w14:paraId="5E398EAF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PI used for cancer treatment </w:t>
            </w:r>
          </w:p>
        </w:tc>
        <w:tc>
          <w:tcPr>
            <w:tcW w:w="4665" w:type="dxa"/>
            <w:tcMar>
              <w:left w:w="90" w:type="dxa"/>
              <w:right w:w="90" w:type="dxa"/>
            </w:tcMar>
          </w:tcPr>
          <w:p w14:paraId="6123B327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A5227" w:rsidRPr="00AA5227" w14:paraId="7788A234" w14:textId="77777777" w:rsidTr="00AA5227">
        <w:trPr>
          <w:trHeight w:val="300"/>
        </w:trPr>
        <w:tc>
          <w:tcPr>
            <w:tcW w:w="4665" w:type="dxa"/>
            <w:tcMar>
              <w:left w:w="90" w:type="dxa"/>
              <w:right w:w="90" w:type="dxa"/>
            </w:tcMar>
          </w:tcPr>
          <w:p w14:paraId="66BF98E2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Bortezomib </w:t>
            </w:r>
          </w:p>
        </w:tc>
        <w:tc>
          <w:tcPr>
            <w:tcW w:w="4665" w:type="dxa"/>
            <w:tcMar>
              <w:left w:w="90" w:type="dxa"/>
              <w:right w:w="90" w:type="dxa"/>
            </w:tcMar>
          </w:tcPr>
          <w:p w14:paraId="5F591507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08 (60.0%) </w:t>
            </w:r>
          </w:p>
        </w:tc>
      </w:tr>
      <w:tr w:rsidR="00AA5227" w:rsidRPr="00AA5227" w14:paraId="201A991B" w14:textId="77777777" w:rsidTr="00AA5227">
        <w:trPr>
          <w:trHeight w:val="300"/>
        </w:trPr>
        <w:tc>
          <w:tcPr>
            <w:tcW w:w="4665" w:type="dxa"/>
            <w:tcMar>
              <w:left w:w="90" w:type="dxa"/>
              <w:right w:w="90" w:type="dxa"/>
            </w:tcMar>
          </w:tcPr>
          <w:p w14:paraId="4FC39DF9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Carfilzomib </w:t>
            </w:r>
          </w:p>
        </w:tc>
        <w:tc>
          <w:tcPr>
            <w:tcW w:w="4665" w:type="dxa"/>
            <w:tcMar>
              <w:left w:w="90" w:type="dxa"/>
              <w:right w:w="90" w:type="dxa"/>
            </w:tcMar>
          </w:tcPr>
          <w:p w14:paraId="1E9047AE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55 (28.5%) </w:t>
            </w:r>
          </w:p>
        </w:tc>
      </w:tr>
      <w:tr w:rsidR="00AA5227" w:rsidRPr="00AA5227" w14:paraId="5316981C" w14:textId="77777777" w:rsidTr="00AA5227">
        <w:trPr>
          <w:trHeight w:val="300"/>
        </w:trPr>
        <w:tc>
          <w:tcPr>
            <w:tcW w:w="4665" w:type="dxa"/>
            <w:tcMar>
              <w:left w:w="90" w:type="dxa"/>
              <w:right w:w="90" w:type="dxa"/>
            </w:tcMar>
          </w:tcPr>
          <w:p w14:paraId="377071CF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    </w:t>
            </w:r>
            <w:proofErr w:type="spellStart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Ixazomib</w:t>
            </w:r>
            <w:proofErr w:type="spellEnd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65" w:type="dxa"/>
            <w:tcMar>
              <w:left w:w="90" w:type="dxa"/>
              <w:right w:w="90" w:type="dxa"/>
            </w:tcMar>
          </w:tcPr>
          <w:p w14:paraId="6FCAD33C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8 (9.9%) </w:t>
            </w:r>
          </w:p>
        </w:tc>
      </w:tr>
      <w:tr w:rsidR="00AA5227" w:rsidRPr="00AA5227" w14:paraId="5C86FB9D" w14:textId="77777777" w:rsidTr="00AA5227">
        <w:trPr>
          <w:trHeight w:val="300"/>
        </w:trPr>
        <w:tc>
          <w:tcPr>
            <w:tcW w:w="4665" w:type="dxa"/>
            <w:tcMar>
              <w:left w:w="90" w:type="dxa"/>
              <w:right w:w="90" w:type="dxa"/>
            </w:tcMar>
          </w:tcPr>
          <w:p w14:paraId="24D658FE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All-cause mortality </w:t>
            </w:r>
          </w:p>
        </w:tc>
        <w:tc>
          <w:tcPr>
            <w:tcW w:w="4665" w:type="dxa"/>
            <w:tcMar>
              <w:left w:w="90" w:type="dxa"/>
              <w:right w:w="90" w:type="dxa"/>
            </w:tcMar>
          </w:tcPr>
          <w:p w14:paraId="4E20D48D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82 (45%) </w:t>
            </w:r>
          </w:p>
        </w:tc>
      </w:tr>
      <w:tr w:rsidR="00AA5227" w:rsidRPr="00AA5227" w14:paraId="7E8E4D95" w14:textId="77777777" w:rsidTr="00AA5227">
        <w:trPr>
          <w:trHeight w:val="300"/>
        </w:trPr>
        <w:tc>
          <w:tcPr>
            <w:tcW w:w="4665" w:type="dxa"/>
            <w:tcMar>
              <w:left w:w="90" w:type="dxa"/>
              <w:right w:w="90" w:type="dxa"/>
            </w:tcMar>
          </w:tcPr>
          <w:p w14:paraId="416FA06F" w14:textId="77777777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 duration, years</w:t>
            </w:r>
          </w:p>
        </w:tc>
        <w:tc>
          <w:tcPr>
            <w:tcW w:w="4665" w:type="dxa"/>
            <w:tcMar>
              <w:left w:w="90" w:type="dxa"/>
              <w:right w:w="90" w:type="dxa"/>
            </w:tcMar>
          </w:tcPr>
          <w:p w14:paraId="726A9977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.4 (0.45-3.4) </w:t>
            </w:r>
          </w:p>
        </w:tc>
      </w:tr>
    </w:tbl>
    <w:p w14:paraId="344347F0" w14:textId="77777777" w:rsidR="00AA5227" w:rsidRPr="00AA5227" w:rsidRDefault="00AA5227" w:rsidP="00AA5227">
      <w:pPr>
        <w:pBdr>
          <w:top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227">
        <w:rPr>
          <w:rFonts w:ascii="Times New Roman" w:eastAsia="Times New Roman" w:hAnsi="Times New Roman" w:cs="Times New Roman"/>
          <w:sz w:val="24"/>
          <w:szCs w:val="24"/>
        </w:rPr>
        <w:t>ECOG, Eastern Cooperative Oncology Group performance status; IQR, interquartile range</w:t>
      </w:r>
    </w:p>
    <w:p w14:paraId="68C9714E" w14:textId="77777777" w:rsidR="00AA5227" w:rsidRPr="00AA5227" w:rsidRDefault="00AA5227" w:rsidP="00AA5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0CAC02" w14:textId="77777777" w:rsidR="00AA5227" w:rsidRPr="00AA5227" w:rsidRDefault="00AA5227" w:rsidP="00AA52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227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2"/>
        <w:gridCol w:w="2328"/>
        <w:gridCol w:w="2328"/>
        <w:gridCol w:w="2322"/>
      </w:tblGrid>
      <w:tr w:rsidR="00AA5227" w:rsidRPr="00AA5227" w14:paraId="025D75D0" w14:textId="77777777" w:rsidTr="002D71EB">
        <w:trPr>
          <w:trHeight w:val="300"/>
        </w:trPr>
        <w:tc>
          <w:tcPr>
            <w:tcW w:w="930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82F8711" w14:textId="2865EF14" w:rsidR="00AA5227" w:rsidRPr="00AA5227" w:rsidRDefault="00AA5227" w:rsidP="002D71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ble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 Clinical Characteristi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Patients with the Diagnosis of 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Myeloma, n=181 </w:t>
            </w:r>
          </w:p>
        </w:tc>
      </w:tr>
      <w:tr w:rsidR="00AA5227" w:rsidRPr="00AA5227" w14:paraId="3E483018" w14:textId="77777777" w:rsidTr="002D71EB">
        <w:trPr>
          <w:trHeight w:val="300"/>
        </w:trPr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7D6FD9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38B60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Bortezomib </w:t>
            </w:r>
          </w:p>
          <w:p w14:paraId="0BABB4A9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=108 </w:t>
            </w:r>
          </w:p>
        </w:tc>
        <w:tc>
          <w:tcPr>
            <w:tcW w:w="232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C86615" w14:textId="77777777" w:rsid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Carfilzomib </w:t>
            </w:r>
          </w:p>
          <w:p w14:paraId="553E7EE0" w14:textId="7CC7EC7D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=55 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963C2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Ixazomib</w:t>
            </w:r>
            <w:proofErr w:type="spellEnd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38E89C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=18 </w:t>
            </w:r>
          </w:p>
        </w:tc>
      </w:tr>
      <w:tr w:rsidR="00AA5227" w:rsidRPr="00AA5227" w14:paraId="291079D8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269E75A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3DD515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o. (%)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C867B4E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o. (%) 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E352D1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o. (%) </w:t>
            </w:r>
          </w:p>
        </w:tc>
      </w:tr>
      <w:tr w:rsidR="00AA5227" w:rsidRPr="00AA5227" w14:paraId="6414BED0" w14:textId="77777777" w:rsidTr="002D71EB">
        <w:trPr>
          <w:trHeight w:val="300"/>
        </w:trPr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1F11CE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Time from PI initiation to symptom onset, days, median (IQR) </w:t>
            </w:r>
          </w:p>
        </w:tc>
        <w:tc>
          <w:tcPr>
            <w:tcW w:w="232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FB10D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61 (18.5-155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C1A51A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89 (31-193) 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E7BB99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411 (46-848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A5227" w:rsidRPr="00AA5227" w14:paraId="50A56C82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E9106D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Other irAEs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27D76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34 (31%)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80426B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8 (32.7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80EA3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6 (33%) </w:t>
            </w:r>
          </w:p>
        </w:tc>
      </w:tr>
      <w:tr w:rsidR="00AA5227" w:rsidRPr="00AA5227" w14:paraId="3CE191D3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40AA17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of GI toxicity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CA1FA7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2D27B5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58FCA8" w14:textId="77777777" w:rsidR="00AA5227" w:rsidRPr="00AA5227" w:rsidRDefault="00AA5227" w:rsidP="002D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A5227" w:rsidRPr="00AA5227" w14:paraId="5527C05E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A413F6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Upper GI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9E82B6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9 (7.9%)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09386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7 (12.7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C5179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8 (44%)*</w:t>
            </w:r>
          </w:p>
        </w:tc>
      </w:tr>
      <w:tr w:rsidR="00AA5227" w:rsidRPr="00AA5227" w14:paraId="599E5B87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0BCA49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Lower GI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5C4130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03 (95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3DB33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50 (90.9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112AA9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0 (56%)*</w:t>
            </w:r>
          </w:p>
        </w:tc>
      </w:tr>
      <w:tr w:rsidR="00AA5227" w:rsidRPr="00AA5227" w14:paraId="24724329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2A247C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Hepatobiliary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C665BE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0.9%)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39E27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1.8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B100A2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5.6%)</w:t>
            </w:r>
          </w:p>
        </w:tc>
      </w:tr>
      <w:tr w:rsidR="00AA5227" w:rsidRPr="00AA5227" w14:paraId="2C146DD5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873C7B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Pancreatic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282A8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F5445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4B33F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AA5227" w:rsidRPr="00AA5227" w14:paraId="04D6A543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C65095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Presenting symptoms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0E338E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DC96BE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8FCDCB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A5227" w:rsidRPr="00AA5227" w14:paraId="09938AC7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8EBDE1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Nausea/vomiting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172B1A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7 (6.5%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DD4E2C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9 (16.4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0CE400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8 (44%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A5227" w:rsidRPr="00AA5227" w14:paraId="4CFCCB19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3F9F4D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      Diarrhea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CF3E82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98 (91%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9DDA7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50 (90.9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D2EDE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(56%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A5227" w:rsidRPr="00AA5227" w14:paraId="7285BD27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084950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Constipation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F1439F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7 (6.5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BC287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1.8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6A3BD2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</w:tr>
      <w:tr w:rsidR="00AA5227" w:rsidRPr="00AA5227" w14:paraId="489272B7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FB68785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Blood in stool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79A0A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3 (2.8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150E5F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 (3.6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D514F9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</w:tr>
      <w:tr w:rsidR="00AA5227" w:rsidRPr="00AA5227" w14:paraId="09254CD9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47C3A7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Abdominal pain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29AA19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3 (2.8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6F3F0C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4 (7.3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D2918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5.6%)</w:t>
            </w:r>
          </w:p>
        </w:tc>
      </w:tr>
      <w:tr w:rsidR="00AA5227" w:rsidRPr="00AA5227" w14:paraId="67A09942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01D6C7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Peak diarrhea CTCAE grade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99881B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07385E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0A4FB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A5227" w:rsidRPr="00AA5227" w14:paraId="3C21AFAE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247642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1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D9906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3 (23.5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86864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9 (51.4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D951B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7 (38.9%)</w:t>
            </w:r>
          </w:p>
        </w:tc>
      </w:tr>
      <w:tr w:rsidR="00AA5227" w:rsidRPr="00AA5227" w14:paraId="2EB4D6B4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5D6EE3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2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740202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19 (19.4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7DF732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6 (43.2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81054A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4 (22.2%)</w:t>
            </w:r>
          </w:p>
        </w:tc>
      </w:tr>
      <w:tr w:rsidR="00AA5227" w:rsidRPr="00AA5227" w14:paraId="2D8E5714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9D83AA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3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D10D8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7 (7.1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0044FC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 (5.4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63750E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0 (0%)</w:t>
            </w:r>
          </w:p>
        </w:tc>
      </w:tr>
      <w:tr w:rsidR="00AA5227" w:rsidRPr="00AA5227" w14:paraId="3DAAB470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AF6E8F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4 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314B0E" w14:textId="4F00F20B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19092A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81691F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</w:tr>
      <w:tr w:rsidR="00AA5227" w:rsidRPr="00AA5227" w14:paraId="0F99F2AF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D8EEEC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Fecal lactoferrin positive, n=6 teste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52C37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 (40%)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210C50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100%)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E2245E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</w:tr>
      <w:tr w:rsidR="00AA5227" w:rsidRPr="00AA5227" w14:paraId="71288AEC" w14:textId="77777777" w:rsidTr="002D71E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FFFD075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Peak fecal calprotectin values, mean ± SEM (n=7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3ECEAC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30.5 ± 8.9 </w:t>
            </w:r>
          </w:p>
          <w:p w14:paraId="22F798B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FAA050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57.3 </w:t>
            </w:r>
          </w:p>
          <w:p w14:paraId="088F12D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(n=1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3D2984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A5227" w:rsidRPr="00AA5227" w14:paraId="4857F7B9" w14:textId="77777777" w:rsidTr="002D71EB">
        <w:trPr>
          <w:trHeight w:val="300"/>
        </w:trPr>
        <w:tc>
          <w:tcPr>
            <w:tcW w:w="930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666351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These</w:t>
            </w:r>
            <w:proofErr w:type="spellEnd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wo groups differed significantly at the p&lt;0.05 level (p=0.01) </w:t>
            </w:r>
          </w:p>
          <w:p w14:paraId="61FCDD56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*This group differed significantly from the other two groups at the p&lt;0.05 level. </w:t>
            </w:r>
          </w:p>
          <w:p w14:paraId="3CC40DF3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CTCAE, Common Terminology Criteria for Adverse Events; GI, gastrointestinal; irAE, immune-related adverse event; IQR, interquartile range; PI, proteasome inhibitor; SEM, standard error of the mean</w:t>
            </w:r>
          </w:p>
        </w:tc>
      </w:tr>
    </w:tbl>
    <w:p w14:paraId="71C742E1" w14:textId="77777777" w:rsidR="00AA5227" w:rsidRPr="00AA5227" w:rsidRDefault="00AA5227" w:rsidP="00AA52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3BE339" w14:textId="77777777" w:rsidR="00AA5227" w:rsidRPr="00AA5227" w:rsidRDefault="00AA5227" w:rsidP="00AA5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88F792" w14:textId="77777777" w:rsidR="00AA5227" w:rsidRPr="00AA5227" w:rsidRDefault="00AA5227" w:rsidP="00AA5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8E6B3C" w14:textId="46533F26" w:rsidR="00AA5227" w:rsidRPr="00AA5227" w:rsidRDefault="00AA5227" w:rsidP="00AA5227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A5227">
        <w:rPr>
          <w:rFonts w:ascii="Times New Roman" w:eastAsia="Calibri" w:hAnsi="Times New Roman" w:cs="Times New Roman"/>
          <w:sz w:val="24"/>
          <w:szCs w:val="24"/>
        </w:rPr>
        <w:t xml:space="preserve">Supplemental Table 4: Incidence of Lower GI Toxicity in PI Regimens from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AA5227">
        <w:rPr>
          <w:rFonts w:ascii="Times New Roman" w:eastAsia="Calibri" w:hAnsi="Times New Roman" w:cs="Times New Roman"/>
          <w:sz w:val="24"/>
          <w:szCs w:val="24"/>
        </w:rPr>
        <w:t xml:space="preserve">linical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AA5227">
        <w:rPr>
          <w:rFonts w:ascii="Times New Roman" w:eastAsia="Calibri" w:hAnsi="Times New Roman" w:cs="Times New Roman"/>
          <w:sz w:val="24"/>
          <w:szCs w:val="24"/>
        </w:rPr>
        <w:t>rial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5"/>
        <w:gridCol w:w="6030"/>
      </w:tblGrid>
      <w:tr w:rsidR="00AA5227" w:rsidRPr="00AA5227" w14:paraId="672BD433" w14:textId="77777777" w:rsidTr="3DDEAF62">
        <w:trPr>
          <w:trHeight w:val="45"/>
        </w:trPr>
        <w:tc>
          <w:tcPr>
            <w:tcW w:w="3015" w:type="dxa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4B4DCC6" w14:textId="77777777" w:rsidR="00AA5227" w:rsidRPr="00AA5227" w:rsidRDefault="00AA5227" w:rsidP="002D71EB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bookmarkStart w:id="0" w:name="_Hlk156159712"/>
            <w:r w:rsidRPr="00AA5227">
              <w:rPr>
                <w:rFonts w:ascii="Times New Roman" w:eastAsia="Segoe UI" w:hAnsi="Times New Roman" w:cs="Times New Roman"/>
              </w:rPr>
              <w:t>Agents</w:t>
            </w:r>
          </w:p>
        </w:tc>
        <w:tc>
          <w:tcPr>
            <w:tcW w:w="6030" w:type="dxa"/>
            <w:tcBorders>
              <w:top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867B0F" w14:textId="77777777" w:rsidR="00AA5227" w:rsidRPr="00AA5227" w:rsidRDefault="00AA5227" w:rsidP="002D71EB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00AA5227">
              <w:rPr>
                <w:rFonts w:ascii="Times New Roman" w:eastAsia="Segoe UI" w:hAnsi="Times New Roman" w:cs="Times New Roman"/>
              </w:rPr>
              <w:t>Incidence of Lower GI toxicity</w:t>
            </w:r>
          </w:p>
        </w:tc>
      </w:tr>
      <w:tr w:rsidR="00AA5227" w:rsidRPr="00AA5227" w14:paraId="27E5C549" w14:textId="77777777" w:rsidTr="3DDEAF62">
        <w:trPr>
          <w:trHeight w:val="135"/>
        </w:trPr>
        <w:tc>
          <w:tcPr>
            <w:tcW w:w="30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7789BFF" w14:textId="77777777" w:rsidR="00AA5227" w:rsidRPr="00AA5227" w:rsidRDefault="00AA5227" w:rsidP="002D71EB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00AA5227">
              <w:rPr>
                <w:rFonts w:ascii="Times New Roman" w:eastAsia="Segoe UI" w:hAnsi="Times New Roman" w:cs="Times New Roman"/>
              </w:rPr>
              <w:t>DVD, n=498</w:t>
            </w:r>
          </w:p>
        </w:tc>
        <w:tc>
          <w:tcPr>
            <w:tcW w:w="603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9053598" w14:textId="530E3D8C" w:rsidR="00AA5227" w:rsidRPr="000F5FB0" w:rsidRDefault="571100BD" w:rsidP="3DDEAF62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3DDEAF62">
              <w:rPr>
                <w:rFonts w:ascii="Times New Roman" w:eastAsia="Segoe UI" w:hAnsi="Times New Roman" w:cs="Times New Roman"/>
              </w:rPr>
              <w:t>159</w:t>
            </w:r>
            <w:r w:rsidR="00AA5227" w:rsidRPr="3DDEAF62">
              <w:rPr>
                <w:rFonts w:ascii="Times New Roman" w:eastAsia="Segoe UI" w:hAnsi="Times New Roman" w:cs="Times New Roman"/>
              </w:rPr>
              <w:t xml:space="preserve"> (32%)</w:t>
            </w:r>
            <w:r w:rsidR="6EAFFB3D" w:rsidRPr="3DDEAF62">
              <w:rPr>
                <w:rFonts w:ascii="Times New Roman" w:eastAsia="Segoe UI" w:hAnsi="Times New Roman" w:cs="Times New Roman"/>
                <w:vertAlign w:val="superscript"/>
              </w:rPr>
              <w:t>a</w:t>
            </w:r>
          </w:p>
        </w:tc>
      </w:tr>
      <w:tr w:rsidR="00AA5227" w:rsidRPr="00AA5227" w14:paraId="4A2B1008" w14:textId="77777777" w:rsidTr="3DDEAF62">
        <w:trPr>
          <w:trHeight w:val="45"/>
        </w:trPr>
        <w:tc>
          <w:tcPr>
            <w:tcW w:w="30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4CE5CC8" w14:textId="77777777" w:rsidR="00AA5227" w:rsidRPr="00AA5227" w:rsidRDefault="00AA5227" w:rsidP="002D71EB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00AA5227">
              <w:rPr>
                <w:rFonts w:ascii="Times New Roman" w:eastAsia="Segoe UI" w:hAnsi="Times New Roman" w:cs="Times New Roman"/>
              </w:rPr>
              <w:t>IRD, n=127</w:t>
            </w:r>
          </w:p>
        </w:tc>
        <w:tc>
          <w:tcPr>
            <w:tcW w:w="603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CA47A2" w14:textId="1C290CCB" w:rsidR="00AA5227" w:rsidRPr="000F5FB0" w:rsidRDefault="1289B74A" w:rsidP="3DDEAF62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3DDEAF62">
              <w:rPr>
                <w:rFonts w:ascii="Times New Roman" w:eastAsia="Segoe UI" w:hAnsi="Times New Roman" w:cs="Times New Roman"/>
              </w:rPr>
              <w:t>44</w:t>
            </w:r>
            <w:r w:rsidR="00AA5227" w:rsidRPr="3DDEAF62">
              <w:rPr>
                <w:rFonts w:ascii="Times New Roman" w:eastAsia="Segoe UI" w:hAnsi="Times New Roman" w:cs="Times New Roman"/>
              </w:rPr>
              <w:t xml:space="preserve"> (35%)</w:t>
            </w:r>
            <w:r w:rsidR="790FEC16" w:rsidRPr="3DDEAF62">
              <w:rPr>
                <w:rFonts w:ascii="Times New Roman" w:eastAsia="Segoe UI" w:hAnsi="Times New Roman" w:cs="Times New Roman"/>
                <w:vertAlign w:val="superscript"/>
              </w:rPr>
              <w:t>b</w:t>
            </w:r>
          </w:p>
        </w:tc>
      </w:tr>
      <w:tr w:rsidR="00AA5227" w:rsidRPr="00AA5227" w14:paraId="1F9D108D" w14:textId="77777777" w:rsidTr="3DDEAF62">
        <w:trPr>
          <w:trHeight w:val="45"/>
        </w:trPr>
        <w:tc>
          <w:tcPr>
            <w:tcW w:w="30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112D83F" w14:textId="77777777" w:rsidR="00AA5227" w:rsidRPr="00AA5227" w:rsidRDefault="00AA5227" w:rsidP="002D71EB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00AA5227">
              <w:rPr>
                <w:rFonts w:ascii="Times New Roman" w:eastAsia="Segoe UI" w:hAnsi="Times New Roman" w:cs="Times New Roman"/>
              </w:rPr>
              <w:t>KRD, n=396</w:t>
            </w:r>
          </w:p>
        </w:tc>
        <w:tc>
          <w:tcPr>
            <w:tcW w:w="603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FEE4D1" w14:textId="6A44E4D7" w:rsidR="00AA5227" w:rsidRPr="000F5FB0" w:rsidRDefault="6B3249B7" w:rsidP="3DDEAF62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3DDEAF62">
              <w:rPr>
                <w:rFonts w:ascii="Times New Roman" w:eastAsia="Segoe UI" w:hAnsi="Times New Roman" w:cs="Times New Roman"/>
              </w:rPr>
              <w:t>119</w:t>
            </w:r>
            <w:r w:rsidR="00AA5227" w:rsidRPr="3DDEAF62">
              <w:rPr>
                <w:rFonts w:ascii="Times New Roman" w:eastAsia="Segoe UI" w:hAnsi="Times New Roman" w:cs="Times New Roman"/>
              </w:rPr>
              <w:t xml:space="preserve"> (30%)</w:t>
            </w:r>
            <w:r w:rsidR="7AA76C00" w:rsidRPr="3DDEAF62">
              <w:rPr>
                <w:rFonts w:ascii="Times New Roman" w:eastAsia="Segoe UI" w:hAnsi="Times New Roman" w:cs="Times New Roman"/>
                <w:vertAlign w:val="superscript"/>
              </w:rPr>
              <w:t>c</w:t>
            </w:r>
          </w:p>
        </w:tc>
      </w:tr>
      <w:tr w:rsidR="00AA5227" w:rsidRPr="00AA5227" w14:paraId="6BA7F1BC" w14:textId="77777777" w:rsidTr="3DDEAF62">
        <w:trPr>
          <w:trHeight w:val="45"/>
        </w:trPr>
        <w:tc>
          <w:tcPr>
            <w:tcW w:w="30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790B6FB" w14:textId="77777777" w:rsidR="00AA5227" w:rsidRPr="00AA5227" w:rsidRDefault="00AA5227" w:rsidP="002D71EB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proofErr w:type="spellStart"/>
            <w:r w:rsidRPr="00AA5227">
              <w:rPr>
                <w:rFonts w:ascii="Times New Roman" w:eastAsia="Segoe UI" w:hAnsi="Times New Roman" w:cs="Times New Roman"/>
              </w:rPr>
              <w:t>IsaKD</w:t>
            </w:r>
            <w:proofErr w:type="spellEnd"/>
            <w:r w:rsidRPr="00AA5227">
              <w:rPr>
                <w:rFonts w:ascii="Times New Roman" w:eastAsia="Segoe UI" w:hAnsi="Times New Roman" w:cs="Times New Roman"/>
              </w:rPr>
              <w:t>, n=179</w:t>
            </w:r>
          </w:p>
        </w:tc>
        <w:tc>
          <w:tcPr>
            <w:tcW w:w="603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C89925" w14:textId="5024FD30" w:rsidR="00AA5227" w:rsidRPr="000F5FB0" w:rsidRDefault="5A4B687C" w:rsidP="3DDEAF62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3DDEAF62">
              <w:rPr>
                <w:rFonts w:ascii="Times New Roman" w:eastAsia="Segoe UI" w:hAnsi="Times New Roman" w:cs="Times New Roman"/>
              </w:rPr>
              <w:t>64</w:t>
            </w:r>
            <w:r w:rsidR="00AA5227" w:rsidRPr="3DDEAF62">
              <w:rPr>
                <w:rFonts w:ascii="Times New Roman" w:eastAsia="Segoe UI" w:hAnsi="Times New Roman" w:cs="Times New Roman"/>
              </w:rPr>
              <w:t xml:space="preserve"> (36%)</w:t>
            </w:r>
            <w:r w:rsidR="1BA6834B" w:rsidRPr="3DDEAF62">
              <w:rPr>
                <w:rFonts w:ascii="Times New Roman" w:eastAsia="Segoe UI" w:hAnsi="Times New Roman" w:cs="Times New Roman"/>
                <w:vertAlign w:val="superscript"/>
              </w:rPr>
              <w:t>d</w:t>
            </w:r>
          </w:p>
        </w:tc>
      </w:tr>
      <w:tr w:rsidR="00AA5227" w:rsidRPr="00AA5227" w14:paraId="5D59A7E4" w14:textId="77777777" w:rsidTr="3DDEAF62">
        <w:trPr>
          <w:trHeight w:val="45"/>
        </w:trPr>
        <w:tc>
          <w:tcPr>
            <w:tcW w:w="3015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4F1BC93" w14:textId="77777777" w:rsidR="00AA5227" w:rsidRPr="00AA5227" w:rsidRDefault="00AA5227" w:rsidP="002D71EB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00AA5227">
              <w:rPr>
                <w:rFonts w:ascii="Times New Roman" w:eastAsia="Segoe UI" w:hAnsi="Times New Roman" w:cs="Times New Roman"/>
              </w:rPr>
              <w:t>DKD, n=312</w:t>
            </w:r>
          </w:p>
        </w:tc>
        <w:tc>
          <w:tcPr>
            <w:tcW w:w="603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8DC0FDE" w14:textId="650EAD7A" w:rsidR="00AA5227" w:rsidRPr="000F5FB0" w:rsidRDefault="179EA74D" w:rsidP="3DDEAF62">
            <w:pPr>
              <w:spacing w:line="259" w:lineRule="auto"/>
              <w:rPr>
                <w:rFonts w:ascii="Times New Roman" w:eastAsia="Segoe UI" w:hAnsi="Times New Roman" w:cs="Times New Roman"/>
              </w:rPr>
            </w:pPr>
            <w:r w:rsidRPr="3DDEAF62">
              <w:rPr>
                <w:rFonts w:ascii="Times New Roman" w:eastAsia="Segoe UI" w:hAnsi="Times New Roman" w:cs="Times New Roman"/>
              </w:rPr>
              <w:t>100</w:t>
            </w:r>
            <w:r w:rsidR="00AA5227" w:rsidRPr="3DDEAF62">
              <w:rPr>
                <w:rFonts w:ascii="Times New Roman" w:eastAsia="Segoe UI" w:hAnsi="Times New Roman" w:cs="Times New Roman"/>
              </w:rPr>
              <w:t xml:space="preserve"> (32%)</w:t>
            </w:r>
            <w:r w:rsidR="0C22A2D6" w:rsidRPr="3DDEAF62">
              <w:rPr>
                <w:rFonts w:ascii="Times New Roman" w:eastAsia="Segoe UI" w:hAnsi="Times New Roman" w:cs="Times New Roman"/>
                <w:vertAlign w:val="superscript"/>
              </w:rPr>
              <w:t>e</w:t>
            </w:r>
          </w:p>
        </w:tc>
      </w:tr>
      <w:tr w:rsidR="00AA5227" w:rsidRPr="00AA5227" w14:paraId="0B11BE55" w14:textId="77777777" w:rsidTr="3DDEAF62">
        <w:trPr>
          <w:trHeight w:val="3045"/>
        </w:trPr>
        <w:tc>
          <w:tcPr>
            <w:tcW w:w="9045" w:type="dxa"/>
            <w:gridSpan w:val="2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5F98E1" w14:textId="172A9758" w:rsidR="00AA5227" w:rsidRPr="00AA5227" w:rsidRDefault="68AE0512" w:rsidP="00DD194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3DDEAF6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3EBA23C4" w:rsidRPr="3DDEAF62">
              <w:rPr>
                <w:rFonts w:ascii="Times New Roman" w:eastAsia="Times New Roman" w:hAnsi="Times New Roman" w:cs="Times New Roman"/>
              </w:rPr>
              <w:t>Efficacy</w:t>
            </w:r>
            <w:proofErr w:type="spellEnd"/>
            <w:r w:rsidR="3EBA23C4" w:rsidRPr="3DDEAF62">
              <w:rPr>
                <w:rFonts w:ascii="Times New Roman" w:eastAsia="Times New Roman" w:hAnsi="Times New Roman" w:cs="Times New Roman"/>
              </w:rPr>
              <w:t xml:space="preserve"> and Safety of Daratumumab, Pomalidomide, and Dexamethasone (</w:t>
            </w:r>
            <w:proofErr w:type="spellStart"/>
            <w:r w:rsidR="3EBA23C4" w:rsidRPr="3DDEAF62">
              <w:rPr>
                <w:rFonts w:ascii="Times New Roman" w:eastAsia="Times New Roman" w:hAnsi="Times New Roman" w:cs="Times New Roman"/>
              </w:rPr>
              <w:t>DPd</w:t>
            </w:r>
            <w:proofErr w:type="spellEnd"/>
            <w:r w:rsidR="3EBA23C4" w:rsidRPr="3DDEAF62">
              <w:rPr>
                <w:rFonts w:ascii="Times New Roman" w:eastAsia="Times New Roman" w:hAnsi="Times New Roman" w:cs="Times New Roman"/>
              </w:rPr>
              <w:t xml:space="preserve">) Compared to </w:t>
            </w:r>
            <w:proofErr w:type="spellStart"/>
            <w:r w:rsidR="3EBA23C4" w:rsidRPr="3DDEAF62">
              <w:rPr>
                <w:rFonts w:ascii="Times New Roman" w:eastAsia="Times New Roman" w:hAnsi="Times New Roman" w:cs="Times New Roman"/>
              </w:rPr>
              <w:t>Daratumumab</w:t>
            </w:r>
            <w:proofErr w:type="spellEnd"/>
            <w:r w:rsidR="3EBA23C4" w:rsidRPr="3DDEAF62">
              <w:rPr>
                <w:rFonts w:ascii="Times New Roman" w:eastAsia="Times New Roman" w:hAnsi="Times New Roman" w:cs="Times New Roman"/>
              </w:rPr>
              <w:t>, Bortezomib, and Dexamethasone (</w:t>
            </w:r>
            <w:proofErr w:type="spellStart"/>
            <w:r w:rsidR="3EBA23C4" w:rsidRPr="3DDEAF62">
              <w:rPr>
                <w:rFonts w:ascii="Times New Roman" w:eastAsia="Times New Roman" w:hAnsi="Times New Roman" w:cs="Times New Roman"/>
              </w:rPr>
              <w:t>DVd</w:t>
            </w:r>
            <w:proofErr w:type="spellEnd"/>
            <w:r w:rsidR="3EBA23C4" w:rsidRPr="3DDEAF62">
              <w:rPr>
                <w:rFonts w:ascii="Times New Roman" w:eastAsia="Times New Roman" w:hAnsi="Times New Roman" w:cs="Times New Roman"/>
              </w:rPr>
              <w:t xml:space="preserve">) in </w:t>
            </w:r>
            <w:proofErr w:type="spellStart"/>
            <w:r w:rsidR="3EBA23C4" w:rsidRPr="3DDEAF62">
              <w:rPr>
                <w:rFonts w:ascii="Times New Roman" w:eastAsia="Times New Roman" w:hAnsi="Times New Roman" w:cs="Times New Roman"/>
              </w:rPr>
              <w:t>Daratumumab</w:t>
            </w:r>
            <w:proofErr w:type="spellEnd"/>
            <w:r w:rsidR="3EBA23C4" w:rsidRPr="3DDEAF62">
              <w:rPr>
                <w:rFonts w:ascii="Times New Roman" w:eastAsia="Times New Roman" w:hAnsi="Times New Roman" w:cs="Times New Roman"/>
              </w:rPr>
              <w:t>-Naïve Relapsed Multiple Myeloma</w:t>
            </w:r>
            <w:r w:rsidR="00DD194A">
              <w:rPr>
                <w:rFonts w:ascii="Times New Roman" w:eastAsia="Times New Roman" w:hAnsi="Times New Roman" w:cs="Times New Roman"/>
              </w:rPr>
              <w:t xml:space="preserve">. </w:t>
            </w:r>
            <w:r w:rsidR="00DD194A" w:rsidRPr="00DD194A">
              <w:rPr>
                <w:rFonts w:ascii="Times New Roman" w:eastAsia="Times New Roman" w:hAnsi="Times New Roman" w:cs="Times New Roman"/>
              </w:rPr>
              <w:t>Cancers (Basel). 2023 Oct 9;15(19):4894.</w:t>
            </w:r>
          </w:p>
          <w:p w14:paraId="18F5E0CB" w14:textId="4D57BDEF" w:rsidR="00AA5227" w:rsidRPr="00AA5227" w:rsidRDefault="480077AB" w:rsidP="00DD194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3DDEAF6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="52E02234" w:rsidRPr="3DDEAF62">
              <w:rPr>
                <w:rFonts w:ascii="Times New Roman" w:eastAsia="Times New Roman" w:hAnsi="Times New Roman" w:cs="Times New Roman"/>
              </w:rPr>
              <w:t>Survival</w:t>
            </w:r>
            <w:proofErr w:type="spellEnd"/>
            <w:r w:rsidR="52E02234" w:rsidRPr="3DDEAF62">
              <w:rPr>
                <w:rFonts w:ascii="Times New Roman" w:eastAsia="Times New Roman" w:hAnsi="Times New Roman" w:cs="Times New Roman"/>
              </w:rPr>
              <w:t xml:space="preserve"> benefit of </w:t>
            </w:r>
            <w:proofErr w:type="spellStart"/>
            <w:r w:rsidR="52E02234" w:rsidRPr="3DDEAF62">
              <w:rPr>
                <w:rFonts w:ascii="Times New Roman" w:eastAsia="Times New Roman" w:hAnsi="Times New Roman" w:cs="Times New Roman"/>
              </w:rPr>
              <w:t>ixazomib</w:t>
            </w:r>
            <w:proofErr w:type="spellEnd"/>
            <w:r w:rsidR="52E02234" w:rsidRPr="3DDEAF62">
              <w:rPr>
                <w:rFonts w:ascii="Times New Roman" w:eastAsia="Times New Roman" w:hAnsi="Times New Roman" w:cs="Times New Roman"/>
              </w:rPr>
              <w:t>, lenalidomide and dexamethasone (IRD) over lenalidomide and dexamethasone (Rd) in relapsed and refractory multiple myeloma patients in routine clinical practice</w:t>
            </w:r>
            <w:r w:rsidR="00DD194A">
              <w:rPr>
                <w:rFonts w:ascii="Times New Roman" w:eastAsia="Times New Roman" w:hAnsi="Times New Roman" w:cs="Times New Roman"/>
              </w:rPr>
              <w:t xml:space="preserve">. </w:t>
            </w:r>
            <w:r w:rsidR="00DD194A" w:rsidRPr="00DD194A">
              <w:rPr>
                <w:rFonts w:ascii="Times New Roman" w:eastAsia="Times New Roman" w:hAnsi="Times New Roman" w:cs="Times New Roman"/>
              </w:rPr>
              <w:t>BMC Cancer</w:t>
            </w:r>
            <w:r w:rsidR="00DD194A">
              <w:rPr>
                <w:rFonts w:ascii="Times New Roman" w:eastAsia="Times New Roman" w:hAnsi="Times New Roman" w:cs="Times New Roman"/>
              </w:rPr>
              <w:t xml:space="preserve">. </w:t>
            </w:r>
            <w:r w:rsidR="00DD194A" w:rsidRPr="00DD194A">
              <w:rPr>
                <w:rFonts w:ascii="Times New Roman" w:eastAsia="Times New Roman" w:hAnsi="Times New Roman" w:cs="Times New Roman"/>
              </w:rPr>
              <w:t>2021 Jan 15;21(1):73.</w:t>
            </w:r>
          </w:p>
          <w:p w14:paraId="0A548A98" w14:textId="6C084FAC" w:rsidR="00AA5227" w:rsidRPr="00AA5227" w:rsidRDefault="13224DA2" w:rsidP="3DDEAF6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3DDEAF6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="2605D6F0" w:rsidRPr="3DDEAF62">
              <w:rPr>
                <w:rFonts w:ascii="Times New Roman" w:eastAsia="Times New Roman" w:hAnsi="Times New Roman" w:cs="Times New Roman"/>
              </w:rPr>
              <w:t>Carfilzomib</w:t>
            </w:r>
            <w:proofErr w:type="spellEnd"/>
            <w:r w:rsidR="2605D6F0" w:rsidRPr="3DDEAF62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="2605D6F0" w:rsidRPr="3DDEAF62">
              <w:rPr>
                <w:rFonts w:ascii="Times New Roman" w:eastAsia="Times New Roman" w:hAnsi="Times New Roman" w:cs="Times New Roman"/>
              </w:rPr>
              <w:t>lenalidomide</w:t>
            </w:r>
            <w:proofErr w:type="spellEnd"/>
            <w:r w:rsidR="2605D6F0" w:rsidRPr="3DDEAF62">
              <w:rPr>
                <w:rFonts w:ascii="Times New Roman" w:eastAsia="Times New Roman" w:hAnsi="Times New Roman" w:cs="Times New Roman"/>
              </w:rPr>
              <w:t>, and dexamethasone for relapsed multiple myeloma</w:t>
            </w:r>
          </w:p>
          <w:p w14:paraId="3C1F8337" w14:textId="4AB3F689" w:rsidR="00AA5227" w:rsidRPr="00AA5227" w:rsidRDefault="220269AE" w:rsidP="00DD194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3DDEAF6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="279428F1" w:rsidRPr="3DDEAF62">
              <w:rPr>
                <w:rFonts w:ascii="Times New Roman" w:eastAsia="Times New Roman" w:hAnsi="Times New Roman" w:cs="Times New Roman"/>
              </w:rPr>
              <w:t>Isatuximab</w:t>
            </w:r>
            <w:proofErr w:type="spellEnd"/>
            <w:r w:rsidR="279428F1" w:rsidRPr="3DDEAF62">
              <w:rPr>
                <w:rFonts w:ascii="Times New Roman" w:eastAsia="Times New Roman" w:hAnsi="Times New Roman" w:cs="Times New Roman"/>
              </w:rPr>
              <w:t xml:space="preserve">, carfilzomib, and dexamethasone in relapsed multiple myeloma (IKEMA): a </w:t>
            </w:r>
            <w:proofErr w:type="spellStart"/>
            <w:r w:rsidR="279428F1" w:rsidRPr="3DDEAF62">
              <w:rPr>
                <w:rFonts w:ascii="Times New Roman" w:eastAsia="Times New Roman" w:hAnsi="Times New Roman" w:cs="Times New Roman"/>
              </w:rPr>
              <w:t>multicentre</w:t>
            </w:r>
            <w:proofErr w:type="spellEnd"/>
            <w:r w:rsidR="279428F1" w:rsidRPr="3DDEAF62">
              <w:rPr>
                <w:rFonts w:ascii="Times New Roman" w:eastAsia="Times New Roman" w:hAnsi="Times New Roman" w:cs="Times New Roman"/>
              </w:rPr>
              <w:t xml:space="preserve">, open-label, </w:t>
            </w:r>
            <w:proofErr w:type="spellStart"/>
            <w:r w:rsidR="279428F1" w:rsidRPr="3DDEAF62">
              <w:rPr>
                <w:rFonts w:ascii="Times New Roman" w:eastAsia="Times New Roman" w:hAnsi="Times New Roman" w:cs="Times New Roman"/>
              </w:rPr>
              <w:t>randomised</w:t>
            </w:r>
            <w:proofErr w:type="spellEnd"/>
            <w:r w:rsidR="279428F1" w:rsidRPr="3DDEAF62">
              <w:rPr>
                <w:rFonts w:ascii="Times New Roman" w:eastAsia="Times New Roman" w:hAnsi="Times New Roman" w:cs="Times New Roman"/>
              </w:rPr>
              <w:t xml:space="preserve"> phase 3 trial</w:t>
            </w:r>
            <w:r w:rsidR="00DD194A">
              <w:rPr>
                <w:rFonts w:ascii="Times New Roman" w:eastAsia="Times New Roman" w:hAnsi="Times New Roman" w:cs="Times New Roman"/>
              </w:rPr>
              <w:t xml:space="preserve">. </w:t>
            </w:r>
            <w:r w:rsidR="00DD194A" w:rsidRPr="00DD194A">
              <w:rPr>
                <w:rFonts w:ascii="Times New Roman" w:eastAsia="Times New Roman" w:hAnsi="Times New Roman" w:cs="Times New Roman"/>
              </w:rPr>
              <w:t>Lancet. 2021 Jun 19;397(10292):2361-2371</w:t>
            </w:r>
            <w:r w:rsidR="00DD194A">
              <w:rPr>
                <w:rFonts w:ascii="Times New Roman" w:eastAsia="Times New Roman" w:hAnsi="Times New Roman" w:cs="Times New Roman"/>
              </w:rPr>
              <w:t>.</w:t>
            </w:r>
          </w:p>
          <w:p w14:paraId="538AB36A" w14:textId="2651AD6B" w:rsidR="00AA5227" w:rsidRPr="00AA5227" w:rsidRDefault="163FB464" w:rsidP="00DD194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3DDEAF62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r w:rsidR="0018EFFC" w:rsidRPr="3DDEAF62">
              <w:rPr>
                <w:rFonts w:ascii="Times New Roman" w:eastAsia="Times New Roman" w:hAnsi="Times New Roman" w:cs="Times New Roman"/>
              </w:rPr>
              <w:t>Carfilzomib</w:t>
            </w:r>
            <w:proofErr w:type="spellEnd"/>
            <w:r w:rsidR="0018EFFC" w:rsidRPr="3DDEAF62">
              <w:rPr>
                <w:rFonts w:ascii="Times New Roman" w:eastAsia="Times New Roman" w:hAnsi="Times New Roman" w:cs="Times New Roman"/>
              </w:rPr>
              <w:t xml:space="preserve">, dexamethasone, and </w:t>
            </w:r>
            <w:proofErr w:type="spellStart"/>
            <w:r w:rsidR="0018EFFC" w:rsidRPr="3DDEAF62">
              <w:rPr>
                <w:rFonts w:ascii="Times New Roman" w:eastAsia="Times New Roman" w:hAnsi="Times New Roman" w:cs="Times New Roman"/>
              </w:rPr>
              <w:t>daratumumab</w:t>
            </w:r>
            <w:proofErr w:type="spellEnd"/>
            <w:r w:rsidR="0018EFFC" w:rsidRPr="3DDEAF62">
              <w:rPr>
                <w:rFonts w:ascii="Times New Roman" w:eastAsia="Times New Roman" w:hAnsi="Times New Roman" w:cs="Times New Roman"/>
              </w:rPr>
              <w:t xml:space="preserve"> versus carfilzomib and dexamethasone for patients with relapsed or refractory multiple myeloma</w:t>
            </w:r>
            <w:r w:rsidR="00DD194A">
              <w:rPr>
                <w:rFonts w:ascii="Times New Roman" w:eastAsia="Times New Roman" w:hAnsi="Times New Roman" w:cs="Times New Roman"/>
              </w:rPr>
              <w:t xml:space="preserve">. </w:t>
            </w:r>
            <w:r w:rsidR="00DD194A" w:rsidRPr="00DD194A">
              <w:rPr>
                <w:rFonts w:ascii="Times New Roman" w:eastAsia="Times New Roman" w:hAnsi="Times New Roman" w:cs="Times New Roman"/>
              </w:rPr>
              <w:t>Lancet Oncol. 2022 Jan;23(1):65-76</w:t>
            </w:r>
            <w:r w:rsidR="00DD194A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0"/>
        <w:gridCol w:w="2335"/>
        <w:gridCol w:w="2335"/>
        <w:gridCol w:w="2330"/>
      </w:tblGrid>
      <w:tr w:rsidR="00AA5227" w:rsidRPr="00AA5227" w14:paraId="3C87537E" w14:textId="77777777" w:rsidTr="002D71EB">
        <w:trPr>
          <w:trHeight w:val="300"/>
        </w:trPr>
        <w:tc>
          <w:tcPr>
            <w:tcW w:w="933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bookmarkEnd w:id="0"/>
          <w:p w14:paraId="17E80EAA" w14:textId="13D1E42F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pplemental 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linic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rse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utcomes of GI toxic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ong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Myel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=181 </w:t>
            </w:r>
          </w:p>
        </w:tc>
      </w:tr>
      <w:tr w:rsidR="00AA5227" w:rsidRPr="00AA5227" w14:paraId="6A717749" w14:textId="77777777" w:rsidTr="002D71EB">
        <w:trPr>
          <w:trHeight w:val="300"/>
        </w:trPr>
        <w:tc>
          <w:tcPr>
            <w:tcW w:w="23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9AEA68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1F654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Bortezomib </w:t>
            </w:r>
          </w:p>
          <w:p w14:paraId="377C67C6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=108 </w:t>
            </w:r>
          </w:p>
        </w:tc>
        <w:tc>
          <w:tcPr>
            <w:tcW w:w="23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A5E5C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Carfilzomib </w:t>
            </w:r>
          </w:p>
          <w:p w14:paraId="096BFA4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=55 </w:t>
            </w:r>
          </w:p>
        </w:tc>
        <w:tc>
          <w:tcPr>
            <w:tcW w:w="23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6C3AA0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Ixazomib</w:t>
            </w:r>
            <w:proofErr w:type="spellEnd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911C9A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=18 </w:t>
            </w:r>
          </w:p>
        </w:tc>
      </w:tr>
      <w:tr w:rsidR="00AA5227" w:rsidRPr="00AA5227" w14:paraId="0A1A72FC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DFA1C24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F1644C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o. (%)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4596CDF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o. (%) 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5B27409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No. (%) </w:t>
            </w:r>
          </w:p>
        </w:tc>
      </w:tr>
      <w:tr w:rsidR="00AA5227" w:rsidRPr="00AA5227" w14:paraId="15586320" w14:textId="77777777" w:rsidTr="002D71EB">
        <w:trPr>
          <w:trHeight w:val="300"/>
        </w:trPr>
        <w:tc>
          <w:tcPr>
            <w:tcW w:w="23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B9EEBC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Symptom duration, days, median (IQR) </w:t>
            </w:r>
          </w:p>
        </w:tc>
        <w:tc>
          <w:tcPr>
            <w:tcW w:w="23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087D2E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2 (6-31) </w:t>
            </w:r>
          </w:p>
        </w:tc>
        <w:tc>
          <w:tcPr>
            <w:tcW w:w="23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B75A9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0 (5-32) </w:t>
            </w:r>
          </w:p>
        </w:tc>
        <w:tc>
          <w:tcPr>
            <w:tcW w:w="23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1AA5D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69(4-430) </w:t>
            </w:r>
          </w:p>
        </w:tc>
      </w:tr>
      <w:tr w:rsidR="00AA5227" w:rsidRPr="00AA5227" w14:paraId="3560CF7A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DF836F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Endoscopy performed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C23E1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1 (9.6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D519D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4 (7.3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4C9E4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 (8.3%) </w:t>
            </w:r>
          </w:p>
        </w:tc>
      </w:tr>
      <w:tr w:rsidR="00AA5227" w:rsidRPr="00AA5227" w14:paraId="35E15C26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045250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Location of GI toxicity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D69C7B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3DF73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4205B2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A5227" w:rsidRPr="00AA5227" w14:paraId="7EAEE7A0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98F985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Upper GI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A92362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BF25B0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50.0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15CEE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AA5227" w:rsidRPr="00AA5227" w14:paraId="09738055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F8ED6C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Small intestine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B90B4B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3 (100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3F32BE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E79609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AA5227" w:rsidRPr="00AA5227" w14:paraId="266B191A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0F050A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Colon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41180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43B97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50.0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2F08A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AA5227" w:rsidRPr="00AA5227" w14:paraId="519E3987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AEC3A6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Gross findings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94A2E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3A4B76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6DDC0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AA5227" w:rsidRPr="00AA5227" w14:paraId="019B8899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11D319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Normal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DC44DE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8 (72.7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4AC9DF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25.0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52F45F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 (100%) </w:t>
            </w:r>
          </w:p>
        </w:tc>
      </w:tr>
      <w:tr w:rsidR="00AA5227" w:rsidRPr="00AA5227" w14:paraId="17929FC7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D3F8B9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Non-ulcerous inflammation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F9B25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9.1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3A9BF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 (50.0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7DA0E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</w:tr>
      <w:tr w:rsidR="00AA5227" w:rsidRPr="00AA5227" w14:paraId="021EE299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08514F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Ulcerous inflammation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24307F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 (18.2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65481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25.0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8B469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 </w:t>
            </w:r>
          </w:p>
        </w:tc>
      </w:tr>
      <w:tr w:rsidR="00AA5227" w:rsidRPr="00AA5227" w14:paraId="17E7DF80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E7CAB7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High-risk features present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58C51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8E08C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 (100%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F48D9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AA5227" w:rsidRPr="00AA5227" w14:paraId="4D78E1C1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75F396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Histologic findings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0EA34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9A8FD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8D1C0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A5227" w:rsidRPr="00AA5227" w14:paraId="62900230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797F5B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Normal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17A286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9 (90.0%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C2A7B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33.3%)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A860A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AA5227" w:rsidRPr="00AA5227" w14:paraId="751AA65D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B0D576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Acute inflammation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F9EA8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10.0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A7350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33.3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A939CA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AA5227" w:rsidRPr="00AA5227" w14:paraId="24EAF771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6D2F87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Chronic inflammation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C51DB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.0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10EC5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 (33.3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48763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AA5227" w:rsidRPr="00AA5227" w14:paraId="16E7750E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236205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 for GI toxicity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744DF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DF7850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17536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A5227" w:rsidRPr="00AA5227" w14:paraId="307C141F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825D5F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No treatment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44E3B2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5 (13.9%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E009DF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2 (21.8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E75A32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4 (22.2%) </w:t>
            </w:r>
          </w:p>
        </w:tc>
      </w:tr>
      <w:tr w:rsidR="00AA5227" w:rsidRPr="00AA5227" w14:paraId="2066EB0A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1CA8BA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Supportive treatment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81BBA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93 (86.1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0854C7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43 (78.2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A913BB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4 (77.8%) </w:t>
            </w:r>
          </w:p>
        </w:tc>
      </w:tr>
      <w:tr w:rsidR="00AA5227" w:rsidRPr="00AA5227" w14:paraId="1F06B866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53AD16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treatment, days, median (IQR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23DF49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2 (7-32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39D980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1 (6-41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59BF2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 98.5 (4-733)</w:t>
            </w:r>
          </w:p>
        </w:tc>
      </w:tr>
      <w:tr w:rsidR="00AA5227" w:rsidRPr="00AA5227" w14:paraId="05F8D793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DCDF3E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6D4496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2 (10.5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ECFA0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9 (16.4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406F4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 (8.3%) </w:t>
            </w:r>
          </w:p>
        </w:tc>
      </w:tr>
      <w:tr w:rsidR="00AA5227" w:rsidRPr="00AA5227" w14:paraId="3B2855F9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672D667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hospitalization, days median (IQR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98098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6.5 (3.5-9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B17CC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5 (3-11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0C626B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AA5227" w:rsidRPr="00AA5227" w14:paraId="209BF2DF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7706A7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Complications from the toxicity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46FC4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.0%)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49E25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.0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7C6783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0 (0.0%) </w:t>
            </w:r>
          </w:p>
        </w:tc>
      </w:tr>
      <w:tr w:rsidR="00AA5227" w:rsidRPr="00AA5227" w14:paraId="09FC7363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C1062B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Response, 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16591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87 (93.5%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64AD68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39 (90.7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5D57C2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11 (78.6%) </w:t>
            </w:r>
          </w:p>
        </w:tc>
      </w:tr>
      <w:tr w:rsidR="00AA5227" w:rsidRPr="00AA5227" w14:paraId="5F5131E1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E36280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Recurrence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46918F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38 (36.9%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4AD23F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25 (45.5%)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7096AD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6 (33.3%) </w:t>
            </w:r>
          </w:p>
        </w:tc>
      </w:tr>
      <w:tr w:rsidR="00AA5227" w:rsidRPr="00AA5227" w14:paraId="2D66326D" w14:textId="77777777" w:rsidTr="002D71EB">
        <w:trPr>
          <w:trHeight w:val="300"/>
        </w:trPr>
        <w:tc>
          <w:tcPr>
            <w:tcW w:w="23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8F36612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C9F9881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46 (42.6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1AA7024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31 (56.4%) 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29D08C5" w14:textId="77777777" w:rsidR="00AA5227" w:rsidRPr="00AA5227" w:rsidRDefault="00AA5227" w:rsidP="00AA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5 (27.8%)</w:t>
            </w:r>
          </w:p>
        </w:tc>
      </w:tr>
      <w:tr w:rsidR="00AA5227" w:rsidRPr="00AA5227" w14:paraId="403627DB" w14:textId="77777777" w:rsidTr="002D71EB">
        <w:trPr>
          <w:trHeight w:val="300"/>
        </w:trPr>
        <w:tc>
          <w:tcPr>
            <w:tcW w:w="933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A956AA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>These</w:t>
            </w:r>
            <w:proofErr w:type="spellEnd"/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wo groups differed significantly at the p&lt;0.05 level </w:t>
            </w:r>
          </w:p>
          <w:p w14:paraId="2F6E9425" w14:textId="77777777" w:rsidR="00AA5227" w:rsidRPr="00AA5227" w:rsidRDefault="00AA5227" w:rsidP="00AA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2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I, gastrointestinal; IQR, interquartile range</w:t>
            </w:r>
          </w:p>
        </w:tc>
      </w:tr>
    </w:tbl>
    <w:p w14:paraId="78A3E348" w14:textId="77777777" w:rsidR="00AA5227" w:rsidRPr="00AA5227" w:rsidRDefault="00AA5227" w:rsidP="00AA5227">
      <w:pPr>
        <w:rPr>
          <w:rFonts w:ascii="Segoe UI" w:eastAsia="Segoe UI" w:hAnsi="Segoe UI" w:cs="Segoe UI"/>
        </w:rPr>
      </w:pPr>
    </w:p>
    <w:p w14:paraId="0CA6E66F" w14:textId="77777777" w:rsidR="00AA5227" w:rsidRPr="00AA5227" w:rsidRDefault="00AA5227" w:rsidP="00AA5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E2DF9A" w14:textId="77777777" w:rsidR="00AA5227" w:rsidRPr="00AA5227" w:rsidRDefault="00AA5227" w:rsidP="00AA5227"/>
    <w:p w14:paraId="0FA91F62" w14:textId="08739B4B" w:rsidR="00AA5227" w:rsidRPr="00AA5227" w:rsidRDefault="00AA5227" w:rsidP="0BCB7459">
      <w:r w:rsidRPr="0BCB7459">
        <w:rPr>
          <w:rFonts w:ascii="Segoe UI" w:eastAsia="Segoe UI" w:hAnsi="Segoe UI" w:cs="Segoe UI"/>
          <w:b/>
          <w:bCs/>
        </w:rPr>
        <w:t xml:space="preserve">Supplemental Figure 1: Kaplan-Meier Survival Curve for Overall Survival among Patients with and without GI Toxicity  </w:t>
      </w:r>
      <w:r w:rsidR="4554E154">
        <w:rPr>
          <w:noProof/>
        </w:rPr>
        <w:drawing>
          <wp:inline distT="0" distB="0" distL="0" distR="0" wp14:anchorId="02555988" wp14:editId="7A67017C">
            <wp:extent cx="5311126" cy="3498194"/>
            <wp:effectExtent l="0" t="0" r="0" b="0"/>
            <wp:docPr id="421151676" name="Picture 4211516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126" cy="3498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39DFA" w14:textId="77777777" w:rsidR="00AA5227" w:rsidRPr="00AA5227" w:rsidRDefault="00AA5227" w:rsidP="00AA5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704A60" w14:textId="23DE01E1" w:rsidR="00AA5227" w:rsidRPr="00AA5227" w:rsidRDefault="00AA5227" w:rsidP="0BCB7459">
      <w:pPr>
        <w:rPr>
          <w:rFonts w:ascii="Calibri" w:eastAsia="Calibri" w:hAnsi="Calibri" w:cs="Calibri"/>
          <w:b/>
          <w:bCs/>
        </w:rPr>
      </w:pPr>
      <w:r w:rsidRPr="0BCB7459">
        <w:rPr>
          <w:rFonts w:ascii="Calibri" w:eastAsia="Calibri" w:hAnsi="Calibri" w:cs="Calibri"/>
          <w:b/>
          <w:bCs/>
        </w:rPr>
        <w:t>Supplemental Figure 2: Kaplan-Meier Survival Curve for Overall Survival among Patients with and without GI Toxicity</w:t>
      </w:r>
      <w:r>
        <w:br/>
      </w:r>
    </w:p>
    <w:p w14:paraId="5326C002" w14:textId="02185042" w:rsidR="539208F5" w:rsidRDefault="539208F5" w:rsidP="0BCB7459">
      <w:r>
        <w:rPr>
          <w:noProof/>
        </w:rPr>
        <w:lastRenderedPageBreak/>
        <w:drawing>
          <wp:inline distT="0" distB="0" distL="0" distR="0" wp14:anchorId="6BB15CEF" wp14:editId="1C538E4A">
            <wp:extent cx="5556250" cy="3333750"/>
            <wp:effectExtent l="0" t="0" r="0" b="0"/>
            <wp:docPr id="1454010911" name="Picture 14540109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25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539208F5" w:rsidSect="002D3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227"/>
    <w:rsid w:val="0001554C"/>
    <w:rsid w:val="000F5FB0"/>
    <w:rsid w:val="0018EFFC"/>
    <w:rsid w:val="00280F5E"/>
    <w:rsid w:val="002D3865"/>
    <w:rsid w:val="003E583F"/>
    <w:rsid w:val="00AA5227"/>
    <w:rsid w:val="00DD194A"/>
    <w:rsid w:val="00F63EB1"/>
    <w:rsid w:val="010E063A"/>
    <w:rsid w:val="024E0D6A"/>
    <w:rsid w:val="0445A6FC"/>
    <w:rsid w:val="0BCB7459"/>
    <w:rsid w:val="0C22A2D6"/>
    <w:rsid w:val="11F0E3C2"/>
    <w:rsid w:val="1289B74A"/>
    <w:rsid w:val="13224DA2"/>
    <w:rsid w:val="163FB464"/>
    <w:rsid w:val="179EA74D"/>
    <w:rsid w:val="1B398AB5"/>
    <w:rsid w:val="1BA6834B"/>
    <w:rsid w:val="1CE5AE10"/>
    <w:rsid w:val="1EACB58B"/>
    <w:rsid w:val="220269AE"/>
    <w:rsid w:val="2605D6F0"/>
    <w:rsid w:val="279428F1"/>
    <w:rsid w:val="29C57E97"/>
    <w:rsid w:val="33CECA15"/>
    <w:rsid w:val="3C42DF01"/>
    <w:rsid w:val="3DDEAF62"/>
    <w:rsid w:val="3EBA23C4"/>
    <w:rsid w:val="4554E154"/>
    <w:rsid w:val="480077AB"/>
    <w:rsid w:val="52E02234"/>
    <w:rsid w:val="539208F5"/>
    <w:rsid w:val="55EC3818"/>
    <w:rsid w:val="571100BD"/>
    <w:rsid w:val="5A4B687C"/>
    <w:rsid w:val="68AE0512"/>
    <w:rsid w:val="69AE0655"/>
    <w:rsid w:val="6B3249B7"/>
    <w:rsid w:val="6EAFFB3D"/>
    <w:rsid w:val="790FEC16"/>
    <w:rsid w:val="7AA76C00"/>
    <w:rsid w:val="7C53BD73"/>
    <w:rsid w:val="7DF4B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69DC9"/>
  <w15:chartTrackingRefBased/>
  <w15:docId w15:val="{178E466D-A6C8-4E3A-8443-A7A1236B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22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2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AA522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5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5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227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227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2BEE9-A3F2-4F21-9FD7-2647B4F32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7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Yinghong</dc:creator>
  <cp:keywords/>
  <dc:description/>
  <cp:lastModifiedBy>Megala Priya J.</cp:lastModifiedBy>
  <cp:revision>3</cp:revision>
  <dcterms:created xsi:type="dcterms:W3CDTF">2024-01-15T03:22:00Z</dcterms:created>
  <dcterms:modified xsi:type="dcterms:W3CDTF">2024-04-07T04:22:00Z</dcterms:modified>
</cp:coreProperties>
</file>